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205" w:rsidRPr="007F3CAA" w:rsidRDefault="009A6205" w:rsidP="009A6205">
      <w:pPr>
        <w:rPr>
          <w:rFonts w:eastAsia="Times New Roman" w:cs="Calibri"/>
          <w:b/>
          <w:bCs/>
          <w:color w:val="000000"/>
        </w:rPr>
      </w:pPr>
    </w:p>
    <w:p w:rsidR="009A6205" w:rsidRPr="007F3CAA" w:rsidRDefault="009A6205" w:rsidP="009A6205">
      <w:pPr>
        <w:rPr>
          <w:rFonts w:eastAsia="Times New Roman" w:cs="Calibri"/>
          <w:color w:val="000000"/>
        </w:rPr>
      </w:pPr>
      <w:r w:rsidRPr="007F3CAA">
        <w:rPr>
          <w:rFonts w:eastAsia="Times New Roman" w:cs="Calibri"/>
          <w:b/>
          <w:bCs/>
          <w:color w:val="000000"/>
        </w:rPr>
        <w:t xml:space="preserve">Supplemental </w:t>
      </w:r>
      <w:proofErr w:type="gramStart"/>
      <w:r w:rsidRPr="007F3CAA">
        <w:rPr>
          <w:rFonts w:eastAsia="Times New Roman" w:cs="Calibri"/>
          <w:b/>
          <w:bCs/>
          <w:color w:val="000000"/>
        </w:rPr>
        <w:t>Table  1</w:t>
      </w:r>
      <w:proofErr w:type="gramEnd"/>
      <w:r w:rsidRPr="007F3CAA">
        <w:rPr>
          <w:rFonts w:eastAsia="Times New Roman" w:cs="Calibri"/>
          <w:b/>
          <w:bCs/>
          <w:color w:val="000000"/>
        </w:rPr>
        <w:t xml:space="preserve">. </w:t>
      </w:r>
      <w:r w:rsidRPr="007F3CAA">
        <w:rPr>
          <w:rFonts w:eastAsia="Times New Roman" w:cs="Calibri"/>
          <w:color w:val="000000"/>
        </w:rPr>
        <w:t xml:space="preserve">PubMed search strategy. 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950"/>
      </w:tblGrid>
      <w:tr w:rsidR="009A6205" w:rsidRPr="007F3CAA" w:rsidTr="00F00C2B">
        <w:tc>
          <w:tcPr>
            <w:tcW w:w="12950" w:type="dxa"/>
          </w:tcPr>
          <w:p w:rsidR="009A6205" w:rsidRPr="007F3CAA" w:rsidRDefault="009A6205" w:rsidP="00F00C2B">
            <w:pPr>
              <w:rPr>
                <w:rFonts w:eastAsia="Times New Roman" w:cs="Calibri"/>
                <w:color w:val="000000"/>
              </w:rPr>
            </w:pPr>
            <w:r w:rsidRPr="007F3CAA">
              <w:rPr>
                <w:rFonts w:eastAsia="Times New Roman" w:cs="Calibri"/>
                <w:color w:val="000000"/>
              </w:rPr>
              <w:t>(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incretin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 xml:space="preserve"> mimetic*[Title]) OR (GLP-1 receptor agonist [Title]) OR (GLP-1 agonist 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Wegovy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Zepbound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Ozempic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Liraglutid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Semaglutid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Orforglipron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Tirzepatid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CagriSema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Survodutid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Mazdutid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Retatrutid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Danuglipron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Cagrilintid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PYY 1875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Efinopegdutid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Pemvidutid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AMG 133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Dapiglutid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S-309309[Title]) OR (CT-996[Title]) OR (amylin agonist[Title]) OR (AZD6234[Title]) OR (ZP8396[Title]) OR (HM15136[Title]) OR (NNC0165-1562[Title]) OR (Y-14[Title]) OR (VK2735[Title]) OR (VK2735[Title]) OR (SCO-094[Title]) OR (CT-388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Amycretin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Dacra QW II[Title]) OR (HM15211[Title]) OR (NNC0247-0829[Title]) OR (JNJ-9090/CIN-109[Title]) OR (SCO-267[Title]) OR (ZP6590[Title]) OR (GIP receptor agonist[Title]) OR (GIP agonist[Title]) OR (amylin receptor agonist[Title]) OR (amylin agonist[Title]) OR (glucagon receptor agonist[Title]) OR (glucagon agonist[Title]) OR (PYY receptor agonist[Title]) OR (PYY agonist[Title]) OR (GDF15 analogue[Title]) OR (phentermine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Lomaira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Adipex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Anorectic*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lorcaserin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Belviq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 OR (APD-356[Title]) OR (naltrexone[Title]) OR (bupropion[Title]) OR (</w:t>
            </w:r>
            <w:proofErr w:type="spellStart"/>
            <w:r w:rsidRPr="007F3CAA">
              <w:rPr>
                <w:rFonts w:eastAsia="Times New Roman" w:cs="Calibri"/>
                <w:color w:val="000000"/>
              </w:rPr>
              <w:t>Contrave</w:t>
            </w:r>
            <w:proofErr w:type="spellEnd"/>
            <w:r w:rsidRPr="007F3CAA">
              <w:rPr>
                <w:rFonts w:eastAsia="Times New Roman" w:cs="Calibri"/>
                <w:color w:val="000000"/>
              </w:rPr>
              <w:t>[Title])) AND (randomized[Title/Abstract]) AND (placebo[Title/Abstract]) AND ((weight[Title/Abstract]) OR (mass[Title/Abstract])) NOT (review[Publication Type]) NOT (mice[Title]) NOT (mouse[Title]) NOT (murine[Title]) NOT (rodent[Title]) NOT (systematic review[Publication Type]) NOT (Books*[Publication Type]) NOT (children[Title]) NOT (adolescents[Title]) NOT (in vitro[Title]) NOT (phase 1[Title])</w:t>
            </w:r>
          </w:p>
        </w:tc>
      </w:tr>
    </w:tbl>
    <w:p w:rsidR="009A6205" w:rsidRPr="007F3CAA" w:rsidRDefault="009A6205" w:rsidP="009A6205">
      <w:pPr>
        <w:rPr>
          <w:rFonts w:cs="Calibri"/>
        </w:rPr>
      </w:pPr>
    </w:p>
    <w:p w:rsidR="009A6205" w:rsidRDefault="009A6205" w:rsidP="009A6205"/>
    <w:p w:rsidR="009A6205" w:rsidRDefault="009A6205" w:rsidP="009A6205"/>
    <w:p w:rsidR="009A6205" w:rsidRDefault="009A6205">
      <w:bookmarkStart w:id="0" w:name="_GoBack"/>
      <w:bookmarkEnd w:id="0"/>
    </w:p>
    <w:sectPr w:rsidR="009A6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205"/>
    <w:rsid w:val="009A6205"/>
    <w:rsid w:val="00FC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16E7D-1D75-4E33-8A67-0F29992F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205"/>
    <w:rPr>
      <w:rFonts w:ascii="Calibri" w:eastAsia="Calibri" w:hAnsi="Calibri" w:cs="Times New Roman"/>
      <w:kern w:val="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205"/>
    <w:pPr>
      <w:spacing w:after="0" w:line="240" w:lineRule="auto"/>
    </w:pPr>
    <w:rPr>
      <w:rFonts w:ascii="Calibri" w:eastAsia="Calibri" w:hAnsi="Calibri" w:cs="Times New Roman"/>
      <w:kern w:val="1"/>
      <w:lang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74</Characters>
  <Application>Microsoft Office Word</Application>
  <DocSecurity>0</DocSecurity>
  <Lines>112</Lines>
  <Paragraphs>40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5</dc:creator>
  <cp:keywords/>
  <dc:description/>
  <cp:lastModifiedBy>E748665</cp:lastModifiedBy>
  <cp:revision>1</cp:revision>
  <dcterms:created xsi:type="dcterms:W3CDTF">2025-10-30T04:31:00Z</dcterms:created>
  <dcterms:modified xsi:type="dcterms:W3CDTF">2025-10-30T04:31:00Z</dcterms:modified>
</cp:coreProperties>
</file>